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:</w:t>
      </w:r>
      <w:r>
        <w:rPr>
          <w:rFonts w:ascii="Times New Roman" w:hAnsi="Times New Roman" w:cs="Times New Roman"/>
          <w:sz w:val="24"/>
          <w:szCs w:val="24"/>
        </w:rPr>
        <w:t xml:space="preserve"> Correlation between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>ARNTL expression and the clinical parameters of patients with EC (N = 300)</w:t>
      </w:r>
    </w:p>
    <w:tbl>
      <w:tblPr>
        <w:tblStyle w:val="7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6"/>
        <w:gridCol w:w="3214"/>
        <w:gridCol w:w="2354"/>
        <w:gridCol w:w="2215"/>
        <w:gridCol w:w="1669"/>
        <w:gridCol w:w="1271"/>
        <w:gridCol w:w="112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093" w:type="pct"/>
            <w:gridSpan w:val="2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inical parameters</w:t>
            </w:r>
          </w:p>
        </w:tc>
        <w:tc>
          <w:tcPr>
            <w:tcW w:w="2130" w:type="pct"/>
            <w:gridSpan w:val="3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RNTL expression</w:t>
            </w:r>
          </w:p>
        </w:tc>
        <w:tc>
          <w:tcPr>
            <w:tcW w:w="388" w:type="pct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i-square</w:t>
            </w:r>
          </w:p>
        </w:tc>
        <w:tc>
          <w:tcPr>
            <w:tcW w:w="388" w:type="pct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93" w:type="pct"/>
            <w:gridSpan w:val="2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trong (N = 49)</w:t>
            </w:r>
          </w:p>
        </w:tc>
        <w:tc>
          <w:tcPr>
            <w:tcW w:w="756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oderate (N = 208)</w:t>
            </w:r>
          </w:p>
        </w:tc>
        <w:tc>
          <w:tcPr>
            <w:tcW w:w="571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Weak (N = 43)</w:t>
            </w:r>
          </w:p>
        </w:tc>
        <w:tc>
          <w:tcPr>
            <w:tcW w:w="388" w:type="pct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" w:type="pct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00" w:type="pct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094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gt; 50</w:t>
            </w:r>
          </w:p>
        </w:tc>
        <w:tc>
          <w:tcPr>
            <w:tcW w:w="803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756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571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388" w:type="pct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343</w:t>
            </w:r>
          </w:p>
        </w:tc>
        <w:tc>
          <w:tcPr>
            <w:tcW w:w="388" w:type="pct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0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00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≤ 50</w:t>
            </w:r>
          </w:p>
        </w:tc>
        <w:tc>
          <w:tcPr>
            <w:tcW w:w="80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88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00" w:type="pct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125 (U/mL)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gt; 40</w:t>
            </w:r>
          </w:p>
        </w:tc>
        <w:tc>
          <w:tcPr>
            <w:tcW w:w="80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88" w:type="pct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8.8</w:t>
            </w:r>
          </w:p>
        </w:tc>
        <w:tc>
          <w:tcPr>
            <w:tcW w:w="388" w:type="pct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00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≤ 40</w:t>
            </w:r>
          </w:p>
        </w:tc>
        <w:tc>
          <w:tcPr>
            <w:tcW w:w="80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388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00" w:type="pct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umor differentiation grade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80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388" w:type="pct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9.46</w:t>
            </w:r>
          </w:p>
        </w:tc>
        <w:tc>
          <w:tcPr>
            <w:tcW w:w="388" w:type="pct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00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80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88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00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Ⅲ</w:t>
            </w:r>
          </w:p>
        </w:tc>
        <w:tc>
          <w:tcPr>
            <w:tcW w:w="80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88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00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n-endometrioid carcinoma</w:t>
            </w:r>
          </w:p>
        </w:tc>
        <w:tc>
          <w:tcPr>
            <w:tcW w:w="80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88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00" w:type="pct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80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388" w:type="pct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7.59</w:t>
            </w:r>
          </w:p>
        </w:tc>
        <w:tc>
          <w:tcPr>
            <w:tcW w:w="388" w:type="pct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00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80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88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00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Ⅲ</w:t>
            </w:r>
          </w:p>
        </w:tc>
        <w:tc>
          <w:tcPr>
            <w:tcW w:w="80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88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00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80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88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00" w:type="pct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ymph node metastasis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80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88" w:type="pct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.1</w:t>
            </w:r>
          </w:p>
        </w:tc>
        <w:tc>
          <w:tcPr>
            <w:tcW w:w="388" w:type="pct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00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80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2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388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00" w:type="pct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Ki67-positive cells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gt; 40%</w:t>
            </w:r>
          </w:p>
        </w:tc>
        <w:tc>
          <w:tcPr>
            <w:tcW w:w="80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88" w:type="pct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.37</w:t>
            </w:r>
          </w:p>
        </w:tc>
        <w:tc>
          <w:tcPr>
            <w:tcW w:w="388" w:type="pct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00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≤ 40%</w:t>
            </w:r>
          </w:p>
        </w:tc>
        <w:tc>
          <w:tcPr>
            <w:tcW w:w="80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388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00" w:type="pct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R status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80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88" w:type="pct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52</w:t>
            </w:r>
          </w:p>
        </w:tc>
        <w:tc>
          <w:tcPr>
            <w:tcW w:w="388" w:type="pct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8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00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80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2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388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00" w:type="pct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 status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80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88" w:type="pct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972</w:t>
            </w:r>
          </w:p>
        </w:tc>
        <w:tc>
          <w:tcPr>
            <w:tcW w:w="388" w:type="pct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3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00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80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388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00" w:type="pct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53 status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80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88" w:type="pct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412</w:t>
            </w:r>
          </w:p>
        </w:tc>
        <w:tc>
          <w:tcPr>
            <w:tcW w:w="388" w:type="pct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5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00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Wild type</w:t>
            </w:r>
          </w:p>
        </w:tc>
        <w:tc>
          <w:tcPr>
            <w:tcW w:w="80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388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00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utant type</w:t>
            </w:r>
          </w:p>
        </w:tc>
        <w:tc>
          <w:tcPr>
            <w:tcW w:w="80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88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Chi-square test was used to analyze the enumeration data and to calculate the association between every two categorical variables. A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 less than 0.05 was statistically significant. 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>ARNTL, aryl hydrocarbon receptor nuclear translocator-like; EC, endometrial cancer; TNM, tumor node metastasis</w:t>
      </w:r>
    </w:p>
    <w:sectPr>
      <w:pgSz w:w="16838" w:h="11906" w:orient="landscape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I2Mzc0YjI5Yzg3MjgxNzRmMzNmMzhmMmFkYTIxZGEifQ=="/>
  </w:docVars>
  <w:rsids>
    <w:rsidRoot w:val="00937443"/>
    <w:rsid w:val="00032E59"/>
    <w:rsid w:val="00047A92"/>
    <w:rsid w:val="000B658A"/>
    <w:rsid w:val="000E1704"/>
    <w:rsid w:val="00103EE7"/>
    <w:rsid w:val="0010694C"/>
    <w:rsid w:val="0012068E"/>
    <w:rsid w:val="0015749B"/>
    <w:rsid w:val="00220EB5"/>
    <w:rsid w:val="00254CB3"/>
    <w:rsid w:val="00257E2B"/>
    <w:rsid w:val="002731EB"/>
    <w:rsid w:val="002D037E"/>
    <w:rsid w:val="00302A7D"/>
    <w:rsid w:val="00304A6A"/>
    <w:rsid w:val="0031069A"/>
    <w:rsid w:val="003434D2"/>
    <w:rsid w:val="00366999"/>
    <w:rsid w:val="003B6735"/>
    <w:rsid w:val="003C31C0"/>
    <w:rsid w:val="003C3BD9"/>
    <w:rsid w:val="003C6C05"/>
    <w:rsid w:val="00413EDA"/>
    <w:rsid w:val="00430755"/>
    <w:rsid w:val="00435C4C"/>
    <w:rsid w:val="00437BB8"/>
    <w:rsid w:val="00452C58"/>
    <w:rsid w:val="0048191C"/>
    <w:rsid w:val="004A18AA"/>
    <w:rsid w:val="004E0D72"/>
    <w:rsid w:val="0050145F"/>
    <w:rsid w:val="00511EE9"/>
    <w:rsid w:val="0051484A"/>
    <w:rsid w:val="00544CB5"/>
    <w:rsid w:val="00547E7D"/>
    <w:rsid w:val="00554E7F"/>
    <w:rsid w:val="00556451"/>
    <w:rsid w:val="005647FB"/>
    <w:rsid w:val="00574D96"/>
    <w:rsid w:val="005858C7"/>
    <w:rsid w:val="005A65A5"/>
    <w:rsid w:val="005B1973"/>
    <w:rsid w:val="005B703A"/>
    <w:rsid w:val="005C293B"/>
    <w:rsid w:val="005C6498"/>
    <w:rsid w:val="005D3B81"/>
    <w:rsid w:val="005D3DD8"/>
    <w:rsid w:val="005E4214"/>
    <w:rsid w:val="005F321F"/>
    <w:rsid w:val="005F5554"/>
    <w:rsid w:val="005F5C90"/>
    <w:rsid w:val="00636FB8"/>
    <w:rsid w:val="006534F7"/>
    <w:rsid w:val="006742D1"/>
    <w:rsid w:val="006D0F8A"/>
    <w:rsid w:val="006D177B"/>
    <w:rsid w:val="00717409"/>
    <w:rsid w:val="00720B09"/>
    <w:rsid w:val="00734828"/>
    <w:rsid w:val="0075345D"/>
    <w:rsid w:val="00783B59"/>
    <w:rsid w:val="007A0A12"/>
    <w:rsid w:val="007B7BC4"/>
    <w:rsid w:val="007B7D1C"/>
    <w:rsid w:val="007D5CFF"/>
    <w:rsid w:val="007F0A5C"/>
    <w:rsid w:val="007F73F0"/>
    <w:rsid w:val="0086087C"/>
    <w:rsid w:val="00861180"/>
    <w:rsid w:val="00893AA2"/>
    <w:rsid w:val="008974B9"/>
    <w:rsid w:val="008A4F83"/>
    <w:rsid w:val="008E5CF2"/>
    <w:rsid w:val="00921968"/>
    <w:rsid w:val="009331B1"/>
    <w:rsid w:val="00937443"/>
    <w:rsid w:val="009521DA"/>
    <w:rsid w:val="00966F7F"/>
    <w:rsid w:val="0098430A"/>
    <w:rsid w:val="00995411"/>
    <w:rsid w:val="009A7885"/>
    <w:rsid w:val="009C36F6"/>
    <w:rsid w:val="009D7293"/>
    <w:rsid w:val="009F2B03"/>
    <w:rsid w:val="00A00AF6"/>
    <w:rsid w:val="00A27BF1"/>
    <w:rsid w:val="00A31DA7"/>
    <w:rsid w:val="00A50288"/>
    <w:rsid w:val="00A556B2"/>
    <w:rsid w:val="00A64C8C"/>
    <w:rsid w:val="00AA3582"/>
    <w:rsid w:val="00AE17C2"/>
    <w:rsid w:val="00AE7D27"/>
    <w:rsid w:val="00AF5DCB"/>
    <w:rsid w:val="00B00C71"/>
    <w:rsid w:val="00B15B7A"/>
    <w:rsid w:val="00B25D96"/>
    <w:rsid w:val="00B32423"/>
    <w:rsid w:val="00B50EE8"/>
    <w:rsid w:val="00B641BF"/>
    <w:rsid w:val="00BB1782"/>
    <w:rsid w:val="00BB4C96"/>
    <w:rsid w:val="00C42F43"/>
    <w:rsid w:val="00C45EB5"/>
    <w:rsid w:val="00C709BD"/>
    <w:rsid w:val="00C730DD"/>
    <w:rsid w:val="00CA0C4C"/>
    <w:rsid w:val="00CA73EB"/>
    <w:rsid w:val="00CC6A4F"/>
    <w:rsid w:val="00CE19CB"/>
    <w:rsid w:val="00CF19B3"/>
    <w:rsid w:val="00D03081"/>
    <w:rsid w:val="00D04D82"/>
    <w:rsid w:val="00D16374"/>
    <w:rsid w:val="00D22AB7"/>
    <w:rsid w:val="00D400DE"/>
    <w:rsid w:val="00D45F42"/>
    <w:rsid w:val="00D5262A"/>
    <w:rsid w:val="00D53CDB"/>
    <w:rsid w:val="00D55C8B"/>
    <w:rsid w:val="00D65FA8"/>
    <w:rsid w:val="00D71E5E"/>
    <w:rsid w:val="00D92D42"/>
    <w:rsid w:val="00DC5090"/>
    <w:rsid w:val="00E11271"/>
    <w:rsid w:val="00E113FB"/>
    <w:rsid w:val="00E707C6"/>
    <w:rsid w:val="00E7495D"/>
    <w:rsid w:val="00EB2816"/>
    <w:rsid w:val="00EC0A68"/>
    <w:rsid w:val="00ED12E7"/>
    <w:rsid w:val="00EE00DF"/>
    <w:rsid w:val="00EE6206"/>
    <w:rsid w:val="00F07564"/>
    <w:rsid w:val="00F25D4F"/>
    <w:rsid w:val="00F32F30"/>
    <w:rsid w:val="00F3715F"/>
    <w:rsid w:val="00F418AC"/>
    <w:rsid w:val="00F555AA"/>
    <w:rsid w:val="00F96085"/>
    <w:rsid w:val="00FA48E8"/>
    <w:rsid w:val="00FB53A7"/>
    <w:rsid w:val="00FC572F"/>
    <w:rsid w:val="43741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4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3"/>
    <w:semiHidden/>
    <w:unhideWhenUsed/>
    <w:qFormat/>
    <w:uiPriority w:val="99"/>
    <w:rPr>
      <w:b/>
      <w:bCs/>
    </w:r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0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4"/>
    <w:qFormat/>
    <w:uiPriority w:val="99"/>
    <w:rPr>
      <w:sz w:val="18"/>
      <w:szCs w:val="18"/>
    </w:rPr>
  </w:style>
  <w:style w:type="character" w:customStyle="1" w:styleId="12">
    <w:name w:val="批注文字 字符"/>
    <w:basedOn w:val="8"/>
    <w:link w:val="2"/>
    <w:semiHidden/>
    <w:uiPriority w:val="99"/>
  </w:style>
  <w:style w:type="character" w:customStyle="1" w:styleId="13">
    <w:name w:val="批注主题 字符"/>
    <w:basedOn w:val="12"/>
    <w:link w:val="6"/>
    <w:semiHidden/>
    <w:qFormat/>
    <w:uiPriority w:val="99"/>
    <w:rPr>
      <w:b/>
      <w:bCs/>
    </w:rPr>
  </w:style>
  <w:style w:type="character" w:customStyle="1" w:styleId="14">
    <w:name w:val="批注框文本 字符"/>
    <w:basedOn w:val="8"/>
    <w:link w:val="3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38420D-DD54-4E3D-96D9-215B3FFB10E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9</Words>
  <Characters>906</Characters>
  <Lines>8</Lines>
  <Paragraphs>2</Paragraphs>
  <TotalTime>53</TotalTime>
  <ScaleCrop>false</ScaleCrop>
  <LinksUpToDate>false</LinksUpToDate>
  <CharactersWithSpaces>99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9T08:03:00Z</dcterms:created>
  <dc:creator>Administrator</dc:creator>
  <cp:lastModifiedBy>Admin</cp:lastModifiedBy>
  <dcterms:modified xsi:type="dcterms:W3CDTF">2024-07-22T01:45:12Z</dcterms:modified>
  <cp:revision>13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F73DBDD80B3E4C3688DED4534EB681B3_12</vt:lpwstr>
  </property>
</Properties>
</file>